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B44" w:rsidRDefault="00623B44" w:rsidP="00705761">
      <w:pPr>
        <w:tabs>
          <w:tab w:val="left" w:pos="6225"/>
        </w:tabs>
        <w:jc w:val="center"/>
        <w:rPr>
          <w:lang w:val="en-GB"/>
        </w:rPr>
      </w:pPr>
    </w:p>
    <w:p w:rsidR="008C0833" w:rsidRDefault="008C0833" w:rsidP="00705761">
      <w:pPr>
        <w:tabs>
          <w:tab w:val="left" w:pos="6225"/>
        </w:tabs>
        <w:jc w:val="center"/>
        <w:rPr>
          <w:lang w:val="en-GB"/>
        </w:rPr>
      </w:pPr>
    </w:p>
    <w:p w:rsidR="0011046F" w:rsidRDefault="0011046F">
      <w:pPr>
        <w:spacing w:after="0"/>
        <w:jc w:val="center"/>
        <w:rPr>
          <w:lang w:val="en-GB"/>
        </w:rPr>
      </w:pPr>
    </w:p>
    <w:p w:rsidR="00312A05" w:rsidRPr="00580EEC" w:rsidRDefault="00F82FC4" w:rsidP="00670658">
      <w:pPr>
        <w:tabs>
          <w:tab w:val="left" w:pos="6792"/>
        </w:tabs>
        <w:jc w:val="center"/>
        <w:rPr>
          <w:rFonts w:ascii="Times New Roman" w:hAnsi="Times New Roman"/>
          <w:b/>
          <w:sz w:val="22"/>
          <w:szCs w:val="18"/>
          <w:lang w:val="en-GB"/>
        </w:rPr>
      </w:pPr>
      <w:r w:rsidRPr="00580EEC">
        <w:rPr>
          <w:rFonts w:ascii="Times New Roman" w:hAnsi="Times New Roman"/>
          <w:b/>
          <w:sz w:val="22"/>
          <w:szCs w:val="18"/>
          <w:lang w:val="en-GB"/>
        </w:rPr>
        <w:t>Additional</w:t>
      </w:r>
      <w:r w:rsidR="00670658" w:rsidRPr="00580EEC">
        <w:rPr>
          <w:rFonts w:ascii="Times New Roman" w:hAnsi="Times New Roman"/>
          <w:b/>
          <w:sz w:val="22"/>
          <w:szCs w:val="18"/>
          <w:lang w:val="en-GB"/>
        </w:rPr>
        <w:t xml:space="preserve"> Table </w:t>
      </w:r>
      <w:r w:rsidR="00312A05" w:rsidRPr="00580EEC">
        <w:rPr>
          <w:rFonts w:ascii="Times New Roman" w:hAnsi="Times New Roman"/>
          <w:b/>
          <w:sz w:val="22"/>
          <w:szCs w:val="18"/>
          <w:lang w:val="en-GB"/>
        </w:rPr>
        <w:t>1</w:t>
      </w:r>
    </w:p>
    <w:p w:rsidR="00670658" w:rsidRPr="00580EEC" w:rsidRDefault="00670658" w:rsidP="00670658">
      <w:pPr>
        <w:tabs>
          <w:tab w:val="left" w:pos="6792"/>
        </w:tabs>
        <w:jc w:val="center"/>
        <w:rPr>
          <w:rFonts w:ascii="Times New Roman" w:hAnsi="Times New Roman"/>
          <w:b/>
          <w:sz w:val="22"/>
          <w:szCs w:val="18"/>
          <w:lang w:val="en-GB"/>
        </w:rPr>
      </w:pPr>
      <w:r w:rsidRPr="00580EEC">
        <w:rPr>
          <w:rFonts w:ascii="Times New Roman" w:hAnsi="Times New Roman"/>
          <w:b/>
          <w:sz w:val="22"/>
          <w:szCs w:val="18"/>
          <w:lang w:val="en-GB"/>
        </w:rPr>
        <w:t>Correlation coefficients (Spearman’ Rho) for several biomarkers analysed in the 19</w:t>
      </w:r>
      <w:r w:rsidR="00637140">
        <w:rPr>
          <w:rFonts w:ascii="Times New Roman" w:hAnsi="Times New Roman"/>
          <w:b/>
          <w:sz w:val="22"/>
          <w:szCs w:val="18"/>
          <w:lang w:val="en-GB"/>
        </w:rPr>
        <w:t>6</w:t>
      </w:r>
      <w:bookmarkStart w:id="0" w:name="_GoBack"/>
      <w:bookmarkEnd w:id="0"/>
      <w:r w:rsidRPr="00580EEC">
        <w:rPr>
          <w:rFonts w:ascii="Times New Roman" w:hAnsi="Times New Roman"/>
          <w:b/>
          <w:sz w:val="22"/>
          <w:szCs w:val="18"/>
          <w:lang w:val="en-GB"/>
        </w:rPr>
        <w:t xml:space="preserve"> IE patients studied</w:t>
      </w:r>
    </w:p>
    <w:p w:rsidR="00670658" w:rsidRPr="00580EEC" w:rsidRDefault="00670658" w:rsidP="00670658">
      <w:pPr>
        <w:tabs>
          <w:tab w:val="left" w:pos="6792"/>
        </w:tabs>
        <w:jc w:val="center"/>
        <w:rPr>
          <w:rFonts w:ascii="Times New Roman" w:hAnsi="Times New Roman"/>
          <w:b/>
          <w:sz w:val="18"/>
          <w:szCs w:val="18"/>
          <w:lang w:val="en-GB"/>
        </w:rPr>
      </w:pPr>
    </w:p>
    <w:tbl>
      <w:tblPr>
        <w:tblStyle w:val="Sfondochiaro1"/>
        <w:tblW w:w="14669" w:type="dxa"/>
        <w:tblLayout w:type="fixed"/>
        <w:tblLook w:val="04A0" w:firstRow="1" w:lastRow="0" w:firstColumn="1" w:lastColumn="0" w:noHBand="0" w:noVBand="1"/>
      </w:tblPr>
      <w:tblGrid>
        <w:gridCol w:w="1006"/>
        <w:gridCol w:w="1068"/>
        <w:gridCol w:w="869"/>
        <w:gridCol w:w="1134"/>
        <w:gridCol w:w="993"/>
        <w:gridCol w:w="1134"/>
        <w:gridCol w:w="1134"/>
        <w:gridCol w:w="992"/>
        <w:gridCol w:w="992"/>
        <w:gridCol w:w="1276"/>
        <w:gridCol w:w="850"/>
        <w:gridCol w:w="1134"/>
        <w:gridCol w:w="993"/>
        <w:gridCol w:w="1094"/>
      </w:tblGrid>
      <w:tr w:rsidR="00A41E0F" w:rsidRPr="00580EEC" w:rsidTr="00A25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</w:tcPr>
          <w:p w:rsidR="00670658" w:rsidRPr="00580EEC" w:rsidRDefault="00670658" w:rsidP="003B5359">
            <w:pPr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</w:p>
          <w:p w:rsidR="00670658" w:rsidRPr="00580EEC" w:rsidRDefault="00670658" w:rsidP="003B5359">
            <w:pPr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</w:p>
          <w:p w:rsidR="00670658" w:rsidRPr="00580EEC" w:rsidRDefault="00670658" w:rsidP="003B5359">
            <w:pPr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:rsidR="00A82A22" w:rsidRPr="00580EEC" w:rsidRDefault="00A82A22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</w:t>
            </w:r>
            <w:r w:rsidR="00670658"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ro</w:t>
            </w: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-</w:t>
            </w:r>
            <w:r w:rsidR="00670658"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DM</w:t>
            </w:r>
          </w:p>
          <w:p w:rsidR="00670658" w:rsidRPr="00580EEC" w:rsidRDefault="00670658" w:rsidP="00A82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  <w:lang w:val="en-GB" w:eastAsia="it-IT"/>
              </w:rPr>
            </w:pPr>
          </w:p>
        </w:tc>
        <w:tc>
          <w:tcPr>
            <w:tcW w:w="869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CT</w:t>
            </w:r>
          </w:p>
          <w:p w:rsidR="00A82A22" w:rsidRPr="00580EEC" w:rsidRDefault="00A82A22" w:rsidP="00A82A2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opepti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P</w:t>
            </w:r>
          </w:p>
        </w:tc>
        <w:tc>
          <w:tcPr>
            <w:tcW w:w="1134" w:type="dxa"/>
            <w:shd w:val="clear" w:color="auto" w:fill="auto"/>
            <w:hideMark/>
          </w:tcPr>
          <w:p w:rsidR="00670658" w:rsidRPr="00580EEC" w:rsidRDefault="00670658" w:rsidP="00C533D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</w:t>
            </w:r>
            <w:r w:rsidR="00C533D7"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telet</w:t>
            </w:r>
          </w:p>
        </w:tc>
        <w:tc>
          <w:tcPr>
            <w:tcW w:w="1134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eatinine</w:t>
            </w:r>
          </w:p>
        </w:tc>
        <w:tc>
          <w:tcPr>
            <w:tcW w:w="992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lbumin</w:t>
            </w:r>
          </w:p>
        </w:tc>
        <w:tc>
          <w:tcPr>
            <w:tcW w:w="992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-Dimer</w:t>
            </w:r>
          </w:p>
        </w:tc>
        <w:tc>
          <w:tcPr>
            <w:tcW w:w="1276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TproBNP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INR</w:t>
            </w:r>
          </w:p>
        </w:tc>
        <w:tc>
          <w:tcPr>
            <w:tcW w:w="1134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ibrinogen</w:t>
            </w:r>
          </w:p>
        </w:tc>
        <w:tc>
          <w:tcPr>
            <w:tcW w:w="993" w:type="dxa"/>
            <w:shd w:val="clear" w:color="auto" w:fill="auto"/>
            <w:hideMark/>
          </w:tcPr>
          <w:p w:rsidR="00670658" w:rsidRPr="00580EEC" w:rsidRDefault="002A1356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HO</w:t>
            </w:r>
          </w:p>
        </w:tc>
        <w:tc>
          <w:tcPr>
            <w:tcW w:w="1094" w:type="dxa"/>
            <w:shd w:val="clear" w:color="auto" w:fill="auto"/>
            <w:hideMark/>
          </w:tcPr>
          <w:p w:rsidR="00670658" w:rsidRPr="00580EEC" w:rsidRDefault="002A1356" w:rsidP="003B5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IL</w:t>
            </w:r>
          </w:p>
        </w:tc>
      </w:tr>
      <w:tr w:rsidR="00A2599D" w:rsidRPr="00580EEC" w:rsidTr="00A2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hideMark/>
          </w:tcPr>
          <w:p w:rsidR="00670658" w:rsidRPr="00580EEC" w:rsidRDefault="00A82A22" w:rsidP="003B5359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</w:t>
            </w:r>
            <w:r w:rsidR="00670658"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ro</w:t>
            </w: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-</w:t>
            </w:r>
            <w:r w:rsidR="00670658"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DM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1.000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43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4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62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9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80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2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27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497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415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430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643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1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86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0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25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</w:t>
            </w:r>
          </w:p>
        </w:tc>
        <w:tc>
          <w:tcPr>
            <w:tcW w:w="109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056</w:t>
            </w:r>
          </w:p>
        </w:tc>
      </w:tr>
      <w:tr w:rsidR="00A41E0F" w:rsidRPr="00580EEC" w:rsidTr="00A2599D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CT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43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4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86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3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60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2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68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192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329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27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7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4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6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13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1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35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8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</w:t>
            </w:r>
          </w:p>
        </w:tc>
        <w:tc>
          <w:tcPr>
            <w:tcW w:w="109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195</w:t>
            </w:r>
          </w:p>
        </w:tc>
      </w:tr>
      <w:tr w:rsidR="00A2599D" w:rsidRPr="00580EEC" w:rsidTr="00A2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opeptin</w:t>
            </w:r>
            <w:proofErr w:type="spellEnd"/>
          </w:p>
        </w:tc>
        <w:tc>
          <w:tcPr>
            <w:tcW w:w="1068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62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9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86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1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8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1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72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5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60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44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5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28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8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45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6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12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14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16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109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034</w:t>
            </w:r>
          </w:p>
        </w:tc>
      </w:tr>
      <w:tr w:rsidR="00A41E0F" w:rsidRPr="00580EEC" w:rsidTr="00A2599D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hideMark/>
          </w:tcPr>
          <w:p w:rsidR="00670658" w:rsidRPr="00580EEC" w:rsidRDefault="00670658" w:rsidP="003B5359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P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80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3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60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8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0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00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4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15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32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4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1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14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5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3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87</w:t>
            </w:r>
            <w:r w:rsidRPr="00580EE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-0.19</w:t>
            </w:r>
            <w:r w:rsidR="006D5B5D"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1094" w:type="dxa"/>
            <w:shd w:val="clear" w:color="auto" w:fill="auto"/>
            <w:noWrap/>
            <w:hideMark/>
          </w:tcPr>
          <w:p w:rsidR="00670658" w:rsidRPr="00580EEC" w:rsidRDefault="00670658" w:rsidP="006D5B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580EEC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0.081</w:t>
            </w:r>
          </w:p>
        </w:tc>
      </w:tr>
    </w:tbl>
    <w:p w:rsidR="00F77353" w:rsidRPr="00580EEC" w:rsidRDefault="00F77353" w:rsidP="007F52B3">
      <w:pPr>
        <w:tabs>
          <w:tab w:val="left" w:pos="6792"/>
        </w:tabs>
        <w:spacing w:after="0"/>
        <w:rPr>
          <w:rFonts w:ascii="Times New Roman" w:hAnsi="Times New Roman"/>
          <w:sz w:val="16"/>
          <w:szCs w:val="16"/>
          <w:lang w:val="en-US"/>
        </w:rPr>
      </w:pPr>
      <w:r w:rsidRPr="00580EEC">
        <w:rPr>
          <w:rFonts w:ascii="Times New Roman" w:hAnsi="Times New Roman"/>
          <w:sz w:val="16"/>
          <w:szCs w:val="16"/>
          <w:lang w:val="en-US"/>
        </w:rPr>
        <w:t>Pro-ADM=</w:t>
      </w:r>
      <w:r w:rsidRPr="00580EEC">
        <w:rPr>
          <w:rFonts w:ascii="Times New Roman" w:hAnsi="Times New Roman"/>
          <w:sz w:val="16"/>
          <w:szCs w:val="16"/>
          <w:lang w:val="en-US" w:eastAsia="it-IT"/>
        </w:rPr>
        <w:t>Pro-</w:t>
      </w:r>
      <w:proofErr w:type="spellStart"/>
      <w:r w:rsidRPr="00580EEC">
        <w:rPr>
          <w:rFonts w:ascii="Times New Roman" w:hAnsi="Times New Roman"/>
          <w:sz w:val="16"/>
          <w:szCs w:val="16"/>
          <w:lang w:val="en-US" w:eastAsia="it-IT"/>
        </w:rPr>
        <w:t>Adrenomedullin</w:t>
      </w:r>
      <w:proofErr w:type="spellEnd"/>
      <w:r w:rsidRPr="00580EEC">
        <w:rPr>
          <w:rFonts w:ascii="Times New Roman" w:hAnsi="Times New Roman"/>
          <w:sz w:val="16"/>
          <w:szCs w:val="16"/>
          <w:lang w:val="en-US" w:eastAsia="it-IT"/>
        </w:rPr>
        <w:t>; PCT=</w:t>
      </w:r>
      <w:proofErr w:type="spellStart"/>
      <w:r w:rsidRPr="00580EEC">
        <w:rPr>
          <w:rFonts w:ascii="Times New Roman" w:hAnsi="Times New Roman"/>
          <w:sz w:val="16"/>
          <w:szCs w:val="16"/>
          <w:lang w:val="en-US" w:eastAsia="it-IT"/>
        </w:rPr>
        <w:t>Procalcitonin</w:t>
      </w:r>
      <w:proofErr w:type="spellEnd"/>
      <w:r w:rsidRPr="00580EEC">
        <w:rPr>
          <w:rFonts w:ascii="Times New Roman" w:hAnsi="Times New Roman"/>
          <w:sz w:val="16"/>
          <w:szCs w:val="16"/>
          <w:lang w:val="en-US" w:eastAsia="it-IT"/>
        </w:rPr>
        <w:t xml:space="preserve">; CRP= C-reactive protein; </w:t>
      </w:r>
      <w:proofErr w:type="spellStart"/>
      <w:r w:rsidRPr="00580EEC">
        <w:rPr>
          <w:rFonts w:ascii="Times New Roman" w:hAnsi="Times New Roman"/>
          <w:sz w:val="16"/>
          <w:szCs w:val="16"/>
          <w:lang w:val="en-US" w:eastAsia="it-IT"/>
        </w:rPr>
        <w:t>NTproBNP</w:t>
      </w:r>
      <w:proofErr w:type="spellEnd"/>
      <w:r w:rsidRPr="00580EEC">
        <w:rPr>
          <w:rFonts w:ascii="Times New Roman" w:hAnsi="Times New Roman"/>
          <w:sz w:val="16"/>
          <w:szCs w:val="16"/>
          <w:lang w:val="en-US" w:eastAsia="it-IT"/>
        </w:rPr>
        <w:t>= N-terminal pro-brain natriuretic peptide; INR=</w:t>
      </w:r>
      <w:r w:rsidRPr="00580EEC">
        <w:rPr>
          <w:rFonts w:cstheme="minorHAnsi"/>
          <w:sz w:val="16"/>
          <w:szCs w:val="16"/>
          <w:lang w:val="en-US"/>
        </w:rPr>
        <w:t xml:space="preserve"> </w:t>
      </w:r>
      <w:r w:rsidRPr="00580EEC">
        <w:rPr>
          <w:rFonts w:ascii="Times New Roman" w:hAnsi="Times New Roman"/>
          <w:sz w:val="16"/>
          <w:szCs w:val="16"/>
          <w:lang w:val="en-US"/>
        </w:rPr>
        <w:t>International normal</w:t>
      </w:r>
      <w:r w:rsidR="00A2599D" w:rsidRPr="00580EEC">
        <w:rPr>
          <w:rFonts w:ascii="Times New Roman" w:hAnsi="Times New Roman"/>
          <w:sz w:val="16"/>
          <w:szCs w:val="16"/>
          <w:lang w:val="en-US"/>
        </w:rPr>
        <w:t>ized</w:t>
      </w:r>
      <w:r w:rsidRPr="00580EEC">
        <w:rPr>
          <w:rFonts w:ascii="Times New Roman" w:hAnsi="Times New Roman"/>
          <w:sz w:val="16"/>
          <w:szCs w:val="16"/>
          <w:lang w:val="en-US"/>
        </w:rPr>
        <w:t xml:space="preserve"> ratio; CHO= Total ch</w:t>
      </w:r>
      <w:r w:rsidR="00A2599D" w:rsidRPr="00580EEC">
        <w:rPr>
          <w:rFonts w:ascii="Times New Roman" w:hAnsi="Times New Roman"/>
          <w:sz w:val="16"/>
          <w:szCs w:val="16"/>
          <w:lang w:val="en-US"/>
        </w:rPr>
        <w:t>olesterol; BIL= Total bilirubin</w:t>
      </w:r>
      <w:r w:rsidRPr="00580EEC">
        <w:rPr>
          <w:rFonts w:ascii="Times New Roman" w:hAnsi="Times New Roman"/>
          <w:sz w:val="16"/>
          <w:szCs w:val="16"/>
          <w:lang w:val="en-US"/>
        </w:rPr>
        <w:t>.</w:t>
      </w:r>
    </w:p>
    <w:p w:rsidR="00A2599D" w:rsidRPr="00580EEC" w:rsidRDefault="00A2599D" w:rsidP="007F52B3">
      <w:pPr>
        <w:tabs>
          <w:tab w:val="left" w:pos="6792"/>
        </w:tabs>
        <w:spacing w:after="0"/>
        <w:rPr>
          <w:rFonts w:ascii="Times New Roman" w:hAnsi="Times New Roman"/>
          <w:sz w:val="16"/>
          <w:szCs w:val="16"/>
          <w:lang w:val="en-GB"/>
        </w:rPr>
      </w:pPr>
    </w:p>
    <w:p w:rsidR="00670658" w:rsidRPr="00580EEC" w:rsidRDefault="00670658" w:rsidP="007F52B3">
      <w:pPr>
        <w:tabs>
          <w:tab w:val="left" w:pos="6792"/>
        </w:tabs>
        <w:spacing w:after="0"/>
        <w:rPr>
          <w:rFonts w:ascii="Times New Roman" w:hAnsi="Times New Roman"/>
          <w:sz w:val="16"/>
          <w:szCs w:val="16"/>
          <w:lang w:val="en-GB"/>
        </w:rPr>
      </w:pPr>
      <w:r w:rsidRPr="00580EEC">
        <w:rPr>
          <w:rFonts w:ascii="Times New Roman" w:hAnsi="Times New Roman"/>
          <w:sz w:val="16"/>
          <w:szCs w:val="16"/>
          <w:lang w:val="en-GB"/>
        </w:rPr>
        <w:t>*** Correlation is significant with a p &lt;0.001</w:t>
      </w:r>
      <w:r w:rsidR="00F77353" w:rsidRPr="00580EEC">
        <w:rPr>
          <w:rFonts w:ascii="Times New Roman" w:hAnsi="Times New Roman"/>
          <w:sz w:val="16"/>
          <w:szCs w:val="16"/>
          <w:lang w:val="en-GB"/>
        </w:rPr>
        <w:t xml:space="preserve">             </w:t>
      </w:r>
    </w:p>
    <w:p w:rsidR="00670658" w:rsidRPr="00580EEC" w:rsidRDefault="00670658" w:rsidP="00767115">
      <w:pPr>
        <w:tabs>
          <w:tab w:val="left" w:pos="6792"/>
        </w:tabs>
        <w:spacing w:after="0"/>
        <w:rPr>
          <w:rFonts w:ascii="Times New Roman" w:hAnsi="Times New Roman"/>
          <w:sz w:val="16"/>
          <w:szCs w:val="16"/>
          <w:lang w:val="en-GB"/>
        </w:rPr>
      </w:pPr>
      <w:r w:rsidRPr="00580EEC">
        <w:rPr>
          <w:rFonts w:ascii="Times New Roman" w:hAnsi="Times New Roman"/>
          <w:sz w:val="16"/>
          <w:szCs w:val="16"/>
          <w:lang w:val="en-GB"/>
        </w:rPr>
        <w:t>**   Correlation is significant with a p &lt;0.01</w:t>
      </w:r>
      <w:r w:rsidR="000505DC" w:rsidRPr="00580EEC">
        <w:rPr>
          <w:rFonts w:ascii="Times New Roman" w:hAnsi="Times New Roman"/>
          <w:sz w:val="16"/>
          <w:szCs w:val="16"/>
          <w:lang w:val="en-GB"/>
        </w:rPr>
        <w:t xml:space="preserve"> </w:t>
      </w:r>
    </w:p>
    <w:p w:rsidR="00670658" w:rsidRPr="00F77353" w:rsidRDefault="00670658" w:rsidP="00767115">
      <w:pPr>
        <w:tabs>
          <w:tab w:val="left" w:pos="6792"/>
        </w:tabs>
        <w:spacing w:after="0"/>
        <w:rPr>
          <w:rFonts w:ascii="Times New Roman" w:hAnsi="Times New Roman"/>
          <w:i/>
          <w:sz w:val="16"/>
          <w:szCs w:val="16"/>
          <w:lang w:val="en-GB"/>
        </w:rPr>
      </w:pPr>
      <w:r w:rsidRPr="00580EEC">
        <w:rPr>
          <w:rFonts w:ascii="Times New Roman" w:hAnsi="Times New Roman"/>
          <w:sz w:val="16"/>
          <w:szCs w:val="16"/>
          <w:lang w:val="en-GB"/>
        </w:rPr>
        <w:t>*     Correlation is significant with a p&lt;0.05</w:t>
      </w:r>
    </w:p>
    <w:p w:rsidR="00670658" w:rsidRDefault="00670658">
      <w:pPr>
        <w:spacing w:after="0"/>
        <w:jc w:val="center"/>
        <w:rPr>
          <w:lang w:val="en-GB"/>
        </w:rPr>
      </w:pPr>
    </w:p>
    <w:sectPr w:rsidR="00670658" w:rsidSect="00623B44">
      <w:pgSz w:w="16838" w:h="11906" w:orient="landscape"/>
      <w:pgMar w:top="426" w:right="709" w:bottom="28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6DD" w:rsidRDefault="000126DD" w:rsidP="00E057BE">
      <w:pPr>
        <w:spacing w:after="0"/>
      </w:pPr>
      <w:r>
        <w:separator/>
      </w:r>
    </w:p>
  </w:endnote>
  <w:endnote w:type="continuationSeparator" w:id="0">
    <w:p w:rsidR="000126DD" w:rsidRDefault="000126DD" w:rsidP="00E057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6DD" w:rsidRDefault="000126DD" w:rsidP="00E057BE">
      <w:pPr>
        <w:spacing w:after="0"/>
      </w:pPr>
      <w:r>
        <w:separator/>
      </w:r>
    </w:p>
  </w:footnote>
  <w:footnote w:type="continuationSeparator" w:id="0">
    <w:p w:rsidR="000126DD" w:rsidRDefault="000126DD" w:rsidP="00E057B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CD7286"/>
    <w:multiLevelType w:val="hybridMultilevel"/>
    <w:tmpl w:val="B792FDEC"/>
    <w:lvl w:ilvl="0" w:tplc="0568D6EC">
      <w:start w:val="1"/>
      <w:numFmt w:val="bullet"/>
      <w:lvlText w:val="-"/>
      <w:lvlJc w:val="left"/>
      <w:pPr>
        <w:ind w:left="394" w:hanging="360"/>
      </w:pPr>
      <w:rPr>
        <w:rFonts w:ascii="Cambria" w:eastAsia="Times New Roman" w:hAnsi="Cambri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E0F53"/>
    <w:rsid w:val="000004C0"/>
    <w:rsid w:val="00007E90"/>
    <w:rsid w:val="000126DD"/>
    <w:rsid w:val="00033DA2"/>
    <w:rsid w:val="000505DC"/>
    <w:rsid w:val="00062AE5"/>
    <w:rsid w:val="000736BC"/>
    <w:rsid w:val="0008212C"/>
    <w:rsid w:val="00092BD2"/>
    <w:rsid w:val="000A205F"/>
    <w:rsid w:val="000A596A"/>
    <w:rsid w:val="000B5509"/>
    <w:rsid w:val="000E2293"/>
    <w:rsid w:val="0011046F"/>
    <w:rsid w:val="001106FE"/>
    <w:rsid w:val="001148F1"/>
    <w:rsid w:val="001454ED"/>
    <w:rsid w:val="0018262C"/>
    <w:rsid w:val="001949B8"/>
    <w:rsid w:val="001A42D8"/>
    <w:rsid w:val="001B42D6"/>
    <w:rsid w:val="001D56D2"/>
    <w:rsid w:val="001D6801"/>
    <w:rsid w:val="001F6305"/>
    <w:rsid w:val="00213EAD"/>
    <w:rsid w:val="00221D2F"/>
    <w:rsid w:val="00240717"/>
    <w:rsid w:val="00243761"/>
    <w:rsid w:val="0025353B"/>
    <w:rsid w:val="00255B06"/>
    <w:rsid w:val="002860F3"/>
    <w:rsid w:val="002A1356"/>
    <w:rsid w:val="002C0823"/>
    <w:rsid w:val="002D6663"/>
    <w:rsid w:val="002D7085"/>
    <w:rsid w:val="002E770D"/>
    <w:rsid w:val="002F0F8C"/>
    <w:rsid w:val="00300F60"/>
    <w:rsid w:val="00303716"/>
    <w:rsid w:val="00312008"/>
    <w:rsid w:val="00312A05"/>
    <w:rsid w:val="00321D36"/>
    <w:rsid w:val="00325BF9"/>
    <w:rsid w:val="00337722"/>
    <w:rsid w:val="00343A88"/>
    <w:rsid w:val="0034430F"/>
    <w:rsid w:val="003579D8"/>
    <w:rsid w:val="003618E9"/>
    <w:rsid w:val="00371B2A"/>
    <w:rsid w:val="003769C5"/>
    <w:rsid w:val="00376CCC"/>
    <w:rsid w:val="0039139C"/>
    <w:rsid w:val="00396871"/>
    <w:rsid w:val="003A592E"/>
    <w:rsid w:val="003A5956"/>
    <w:rsid w:val="003B0BB3"/>
    <w:rsid w:val="003B11FA"/>
    <w:rsid w:val="003B5359"/>
    <w:rsid w:val="003B59E7"/>
    <w:rsid w:val="003C56FC"/>
    <w:rsid w:val="003D37ED"/>
    <w:rsid w:val="003D4864"/>
    <w:rsid w:val="003D5503"/>
    <w:rsid w:val="003E0805"/>
    <w:rsid w:val="00417D0D"/>
    <w:rsid w:val="00431DD5"/>
    <w:rsid w:val="00437F27"/>
    <w:rsid w:val="004713B1"/>
    <w:rsid w:val="00483F0B"/>
    <w:rsid w:val="00494C7B"/>
    <w:rsid w:val="004C6C87"/>
    <w:rsid w:val="004F225E"/>
    <w:rsid w:val="00511D68"/>
    <w:rsid w:val="005333BF"/>
    <w:rsid w:val="0054633C"/>
    <w:rsid w:val="00565215"/>
    <w:rsid w:val="00580EEC"/>
    <w:rsid w:val="00581EB3"/>
    <w:rsid w:val="0058657A"/>
    <w:rsid w:val="005954C6"/>
    <w:rsid w:val="005958A0"/>
    <w:rsid w:val="005D2127"/>
    <w:rsid w:val="005D73FB"/>
    <w:rsid w:val="005F0D09"/>
    <w:rsid w:val="005F2856"/>
    <w:rsid w:val="00620BA8"/>
    <w:rsid w:val="00623B44"/>
    <w:rsid w:val="00637140"/>
    <w:rsid w:val="0064027E"/>
    <w:rsid w:val="006473BA"/>
    <w:rsid w:val="00651EC8"/>
    <w:rsid w:val="00670658"/>
    <w:rsid w:val="0067556E"/>
    <w:rsid w:val="006A14B8"/>
    <w:rsid w:val="006B2BD4"/>
    <w:rsid w:val="006D5B5D"/>
    <w:rsid w:val="006F6E09"/>
    <w:rsid w:val="0070453F"/>
    <w:rsid w:val="00705761"/>
    <w:rsid w:val="007103E2"/>
    <w:rsid w:val="00750665"/>
    <w:rsid w:val="00762705"/>
    <w:rsid w:val="00766D78"/>
    <w:rsid w:val="00767115"/>
    <w:rsid w:val="007A7950"/>
    <w:rsid w:val="007B75F0"/>
    <w:rsid w:val="007D6D4D"/>
    <w:rsid w:val="007F52B3"/>
    <w:rsid w:val="00804668"/>
    <w:rsid w:val="00826B89"/>
    <w:rsid w:val="008552BC"/>
    <w:rsid w:val="008608FB"/>
    <w:rsid w:val="00886721"/>
    <w:rsid w:val="00886FFE"/>
    <w:rsid w:val="00890F86"/>
    <w:rsid w:val="008A4A5A"/>
    <w:rsid w:val="008C0833"/>
    <w:rsid w:val="008D0050"/>
    <w:rsid w:val="008D4C29"/>
    <w:rsid w:val="008E1606"/>
    <w:rsid w:val="00900B6F"/>
    <w:rsid w:val="0090325F"/>
    <w:rsid w:val="009206AA"/>
    <w:rsid w:val="00922CC2"/>
    <w:rsid w:val="00937175"/>
    <w:rsid w:val="0095301C"/>
    <w:rsid w:val="00960C8D"/>
    <w:rsid w:val="00961C55"/>
    <w:rsid w:val="00970811"/>
    <w:rsid w:val="0097549A"/>
    <w:rsid w:val="009C3DFA"/>
    <w:rsid w:val="009D3C66"/>
    <w:rsid w:val="00A2599D"/>
    <w:rsid w:val="00A26BC7"/>
    <w:rsid w:val="00A34FB6"/>
    <w:rsid w:val="00A41E0F"/>
    <w:rsid w:val="00A6349E"/>
    <w:rsid w:val="00A701B7"/>
    <w:rsid w:val="00A82A22"/>
    <w:rsid w:val="00A85C1D"/>
    <w:rsid w:val="00AA5D8C"/>
    <w:rsid w:val="00AA7DE8"/>
    <w:rsid w:val="00AB12BA"/>
    <w:rsid w:val="00AB47CD"/>
    <w:rsid w:val="00AD0089"/>
    <w:rsid w:val="00AD64AA"/>
    <w:rsid w:val="00B02CBE"/>
    <w:rsid w:val="00B048E0"/>
    <w:rsid w:val="00B474FF"/>
    <w:rsid w:val="00B65BDF"/>
    <w:rsid w:val="00B81983"/>
    <w:rsid w:val="00B85EA1"/>
    <w:rsid w:val="00B92D73"/>
    <w:rsid w:val="00BA1125"/>
    <w:rsid w:val="00BA1DED"/>
    <w:rsid w:val="00BA20B4"/>
    <w:rsid w:val="00BD06A2"/>
    <w:rsid w:val="00BE0F53"/>
    <w:rsid w:val="00BF0D77"/>
    <w:rsid w:val="00BF24AC"/>
    <w:rsid w:val="00BF3A84"/>
    <w:rsid w:val="00C01759"/>
    <w:rsid w:val="00C06493"/>
    <w:rsid w:val="00C06914"/>
    <w:rsid w:val="00C1445E"/>
    <w:rsid w:val="00C46FE2"/>
    <w:rsid w:val="00C52BC3"/>
    <w:rsid w:val="00C533D7"/>
    <w:rsid w:val="00C5569C"/>
    <w:rsid w:val="00C9279D"/>
    <w:rsid w:val="00CD273A"/>
    <w:rsid w:val="00CD48FF"/>
    <w:rsid w:val="00CF305C"/>
    <w:rsid w:val="00D26467"/>
    <w:rsid w:val="00D97F1C"/>
    <w:rsid w:val="00DB6481"/>
    <w:rsid w:val="00DC4B2D"/>
    <w:rsid w:val="00DF7EE9"/>
    <w:rsid w:val="00E05137"/>
    <w:rsid w:val="00E057BE"/>
    <w:rsid w:val="00E1242E"/>
    <w:rsid w:val="00E16735"/>
    <w:rsid w:val="00E71A32"/>
    <w:rsid w:val="00EA68EC"/>
    <w:rsid w:val="00EC4624"/>
    <w:rsid w:val="00EC5183"/>
    <w:rsid w:val="00ED2092"/>
    <w:rsid w:val="00EF29BD"/>
    <w:rsid w:val="00F30105"/>
    <w:rsid w:val="00F405E8"/>
    <w:rsid w:val="00F4184E"/>
    <w:rsid w:val="00F55972"/>
    <w:rsid w:val="00F722A6"/>
    <w:rsid w:val="00F77353"/>
    <w:rsid w:val="00F80337"/>
    <w:rsid w:val="00F82FC4"/>
    <w:rsid w:val="00F84D72"/>
    <w:rsid w:val="00F912C5"/>
    <w:rsid w:val="00FC074C"/>
    <w:rsid w:val="00FE5BE3"/>
    <w:rsid w:val="00FF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F53"/>
    <w:pPr>
      <w:spacing w:after="200"/>
      <w:jc w:val="left"/>
    </w:pPr>
    <w:rPr>
      <w:rFonts w:ascii="Cambria" w:eastAsia="Times New Roman" w:hAnsi="Cambria" w:cs="Times New Roman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C533D7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F53"/>
    <w:pPr>
      <w:ind w:left="720"/>
      <w:contextualSpacing/>
    </w:pPr>
  </w:style>
  <w:style w:type="table" w:styleId="TableGrid">
    <w:name w:val="Table Grid"/>
    <w:basedOn w:val="TableNormal"/>
    <w:uiPriority w:val="59"/>
    <w:rsid w:val="00BE0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chiara1">
    <w:name w:val="Griglia chiara1"/>
    <w:basedOn w:val="TableNormal"/>
    <w:uiPriority w:val="62"/>
    <w:rsid w:val="00BE0F5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Sfondochiaro2">
    <w:name w:val="Sfondo chiaro2"/>
    <w:basedOn w:val="TableNormal"/>
    <w:uiPriority w:val="60"/>
    <w:rsid w:val="00BE0F5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1">
    <w:name w:val="Sfondo chiaro1"/>
    <w:basedOn w:val="TableNormal"/>
    <w:uiPriority w:val="60"/>
    <w:rsid w:val="00BE0F53"/>
    <w:pPr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576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761"/>
    <w:rPr>
      <w:rFonts w:ascii="Tahoma" w:eastAsia="Times New Roman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E057BE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7BE"/>
    <w:rPr>
      <w:rFonts w:ascii="Cambria" w:eastAsia="Times New Roman" w:hAnsi="Cambria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E057BE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57BE"/>
    <w:rPr>
      <w:rFonts w:ascii="Cambria" w:eastAsia="Times New Roman" w:hAnsi="Cambria" w:cs="Times New Roman"/>
      <w:sz w:val="24"/>
      <w:szCs w:val="24"/>
      <w:lang w:eastAsia="ja-JP"/>
    </w:rPr>
  </w:style>
  <w:style w:type="table" w:customStyle="1" w:styleId="Elencomedio21">
    <w:name w:val="Elenco medio 21"/>
    <w:basedOn w:val="TableNormal"/>
    <w:uiPriority w:val="66"/>
    <w:rsid w:val="00E057B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B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B89"/>
    <w:rPr>
      <w:rFonts w:ascii="Cambria" w:eastAsia="Times New Roman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B89"/>
    <w:rPr>
      <w:rFonts w:ascii="Cambria" w:eastAsia="Times New Roman" w:hAnsi="Cambria" w:cs="Times New Roman"/>
      <w:b/>
      <w:bCs/>
      <w:sz w:val="20"/>
      <w:szCs w:val="20"/>
      <w:lang w:eastAsia="ja-JP"/>
    </w:rPr>
  </w:style>
  <w:style w:type="table" w:styleId="LightShading-Accent1">
    <w:name w:val="Light Shading Accent 1"/>
    <w:basedOn w:val="TableNormal"/>
    <w:uiPriority w:val="60"/>
    <w:rsid w:val="005333B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Grigliatabella1">
    <w:name w:val="Griglia tabella1"/>
    <w:basedOn w:val="TableNormal"/>
    <w:next w:val="TableGrid"/>
    <w:uiPriority w:val="59"/>
    <w:rsid w:val="00670658"/>
    <w:pPr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76711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533D7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ighlight">
    <w:name w:val="highlight"/>
    <w:basedOn w:val="DefaultParagraphFont"/>
    <w:rsid w:val="00C533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06C6405-07A2-4B6F-8B6E-489520927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o.iossa</dc:creator>
  <cp:lastModifiedBy>Acabodillo, Francis Juneth </cp:lastModifiedBy>
  <cp:revision>12</cp:revision>
  <cp:lastPrinted>2020-05-15T09:53:00Z</cp:lastPrinted>
  <dcterms:created xsi:type="dcterms:W3CDTF">2020-05-15T08:28:00Z</dcterms:created>
  <dcterms:modified xsi:type="dcterms:W3CDTF">2020-12-05T14:42:00Z</dcterms:modified>
</cp:coreProperties>
</file>